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D8476" w14:textId="77777777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</w:p>
    <w:p w14:paraId="711F72BD" w14:textId="5F06920D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8595391" wp14:editId="28F1CB07">
            <wp:extent cx="5943600" cy="2142490"/>
            <wp:effectExtent l="0" t="0" r="0" b="3810"/>
            <wp:docPr id="4035818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14:paraId="5E81AEA0" w14:textId="77777777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</w:p>
    <w:p w14:paraId="3015149B" w14:textId="542C4974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Fig. </w:t>
      </w:r>
      <w:r>
        <w:rPr>
          <w:rFonts w:ascii="Times New Roman" w:hAnsi="Times New Roman" w:cs="Times New Roman"/>
        </w:rPr>
        <w:t xml:space="preserve"> </w:t>
      </w:r>
      <w:r w:rsidRPr="007D5425">
        <w:rPr>
          <w:rFonts w:ascii="Times New Roman" w:hAnsi="Times New Roman" w:cs="Times New Roman"/>
          <w:b/>
          <w:bCs/>
        </w:rPr>
        <w:t>PCA analysis</w:t>
      </w:r>
      <w:r>
        <w:rPr>
          <w:rFonts w:ascii="Times New Roman" w:hAnsi="Times New Roman" w:cs="Times New Roman"/>
        </w:rPr>
        <w:t xml:space="preserve">. PCA analysis of all soil samples (n = </w:t>
      </w:r>
      <w:r w:rsidR="00F275B3">
        <w:rPr>
          <w:rFonts w:ascii="Times New Roman" w:hAnsi="Times New Roman" w:cs="Times New Roman"/>
        </w:rPr>
        <w:t>48</w:t>
      </w:r>
      <w:r>
        <w:rPr>
          <w:rFonts w:ascii="Times New Roman" w:hAnsi="Times New Roman" w:cs="Times New Roman"/>
        </w:rPr>
        <w:t>) collected from variable depths and radial direction of sampling using compositional analysis traits. PC-1 explains 95% of variance is driven primarily by Ca content while PC-2 corresponds to variation in K content.</w:t>
      </w:r>
    </w:p>
    <w:sectPr w:rsidR="007D5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25"/>
    <w:rsid w:val="000A4515"/>
    <w:rsid w:val="00276B47"/>
    <w:rsid w:val="00505E20"/>
    <w:rsid w:val="00590383"/>
    <w:rsid w:val="007D5425"/>
    <w:rsid w:val="009651F7"/>
    <w:rsid w:val="00F2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65C4A"/>
  <w15:chartTrackingRefBased/>
  <w15:docId w15:val="{5C3CAA9D-B613-434E-804B-117310DCD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4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42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5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4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5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42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5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4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5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42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5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6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Matthew</dc:creator>
  <cp:keywords/>
  <dc:description/>
  <cp:lastModifiedBy>Craig, Matthew</cp:lastModifiedBy>
  <cp:revision>3</cp:revision>
  <dcterms:created xsi:type="dcterms:W3CDTF">2024-07-10T18:16:00Z</dcterms:created>
  <dcterms:modified xsi:type="dcterms:W3CDTF">2024-07-10T20:48:00Z</dcterms:modified>
</cp:coreProperties>
</file>